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D8B10" w14:textId="06AE5D85" w:rsidR="000E4C19" w:rsidRPr="004B365E" w:rsidRDefault="000E4C1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4B365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1. Primers used used for RT-PCR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079"/>
        <w:gridCol w:w="3379"/>
      </w:tblGrid>
      <w:tr w:rsidR="000E4C19" w:rsidRPr="00B668AD" w14:paraId="604AA21F" w14:textId="77777777" w:rsidTr="00567E42">
        <w:tc>
          <w:tcPr>
            <w:tcW w:w="1838" w:type="dxa"/>
          </w:tcPr>
          <w:p w14:paraId="78A1F8FE" w14:textId="77777777" w:rsidR="000E4C19" w:rsidRPr="00B668AD" w:rsidRDefault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9" w:type="dxa"/>
          </w:tcPr>
          <w:p w14:paraId="78DA1C8F" w14:textId="72CBD350" w:rsidR="000E4C19" w:rsidRPr="00B668AD" w:rsidRDefault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379" w:type="dxa"/>
          </w:tcPr>
          <w:p w14:paraId="6286968E" w14:textId="5C4EE7BC" w:rsidR="000E4C19" w:rsidRPr="00B668AD" w:rsidRDefault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E4C19" w:rsidRPr="00B668AD" w14:paraId="0E239AF9" w14:textId="77777777" w:rsidTr="00567E42">
        <w:tc>
          <w:tcPr>
            <w:tcW w:w="1838" w:type="dxa"/>
          </w:tcPr>
          <w:p w14:paraId="2A3A659E" w14:textId="71D9F535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Runx1</w:t>
            </w:r>
          </w:p>
        </w:tc>
        <w:tc>
          <w:tcPr>
            <w:tcW w:w="3079" w:type="dxa"/>
          </w:tcPr>
          <w:p w14:paraId="1D591686" w14:textId="4BAE4CCD" w:rsidR="000E4C19" w:rsidRPr="00B668AD" w:rsidRDefault="007C1033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TGGAGGTACTAGCTGACC</w:t>
            </w:r>
          </w:p>
        </w:tc>
        <w:tc>
          <w:tcPr>
            <w:tcW w:w="3379" w:type="dxa"/>
          </w:tcPr>
          <w:p w14:paraId="7DC1C806" w14:textId="5FB8D9BF" w:rsidR="000E4C19" w:rsidRPr="00B668AD" w:rsidRDefault="007C1033" w:rsidP="00B668AD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TAGTTTTCATCGTTGCCTG</w:t>
            </w:r>
          </w:p>
        </w:tc>
      </w:tr>
      <w:tr w:rsidR="000E4C19" w:rsidRPr="00B668AD" w14:paraId="38652347" w14:textId="77777777" w:rsidTr="00567E42">
        <w:tc>
          <w:tcPr>
            <w:tcW w:w="1838" w:type="dxa"/>
          </w:tcPr>
          <w:p w14:paraId="0C562033" w14:textId="77C07BB3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Anp</w:t>
            </w:r>
          </w:p>
        </w:tc>
        <w:tc>
          <w:tcPr>
            <w:tcW w:w="3079" w:type="dxa"/>
          </w:tcPr>
          <w:p w14:paraId="5F1DEC9D" w14:textId="01917A56" w:rsidR="000E4C19" w:rsidRPr="00B668AD" w:rsidRDefault="007C1033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TCCAGGCCATATTGGAG</w:t>
            </w:r>
          </w:p>
        </w:tc>
        <w:tc>
          <w:tcPr>
            <w:tcW w:w="3379" w:type="dxa"/>
          </w:tcPr>
          <w:p w14:paraId="1A0B23B2" w14:textId="28DA392E" w:rsidR="000E4C19" w:rsidRPr="00B668AD" w:rsidRDefault="007C1033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GCATGACCTCATCTT</w:t>
            </w:r>
          </w:p>
        </w:tc>
      </w:tr>
      <w:tr w:rsidR="000E4C19" w:rsidRPr="00B668AD" w14:paraId="5F73F904" w14:textId="77777777" w:rsidTr="00567E42">
        <w:tc>
          <w:tcPr>
            <w:tcW w:w="1838" w:type="dxa"/>
          </w:tcPr>
          <w:p w14:paraId="1B073CCD" w14:textId="43C6F189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Bnp</w:t>
            </w:r>
          </w:p>
        </w:tc>
        <w:tc>
          <w:tcPr>
            <w:tcW w:w="3079" w:type="dxa"/>
          </w:tcPr>
          <w:p w14:paraId="7FB44E6C" w14:textId="5186617B" w:rsidR="000E4C19" w:rsidRPr="00B668AD" w:rsidRDefault="007C1033" w:rsidP="00B668AD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CACTCCTATCCTCTGG</w:t>
            </w:r>
          </w:p>
        </w:tc>
        <w:tc>
          <w:tcPr>
            <w:tcW w:w="3379" w:type="dxa"/>
          </w:tcPr>
          <w:p w14:paraId="43319027" w14:textId="7E80DEC2" w:rsidR="000E4C19" w:rsidRPr="00B668AD" w:rsidRDefault="007C1033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TTTCCTCCGACTTTTCTC</w:t>
            </w:r>
          </w:p>
        </w:tc>
      </w:tr>
      <w:tr w:rsidR="000E4C19" w:rsidRPr="00B668AD" w14:paraId="10B6ABED" w14:textId="77777777" w:rsidTr="00567E42">
        <w:tc>
          <w:tcPr>
            <w:tcW w:w="1838" w:type="dxa"/>
          </w:tcPr>
          <w:p w14:paraId="7F24E7EA" w14:textId="4E3865F5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Myh7</w:t>
            </w:r>
          </w:p>
        </w:tc>
        <w:tc>
          <w:tcPr>
            <w:tcW w:w="3079" w:type="dxa"/>
          </w:tcPr>
          <w:p w14:paraId="45E1F791" w14:textId="4B39DA28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GTCAACACTAAGAGGGTCA</w:t>
            </w:r>
          </w:p>
        </w:tc>
        <w:tc>
          <w:tcPr>
            <w:tcW w:w="3379" w:type="dxa"/>
          </w:tcPr>
          <w:p w14:paraId="08E33D63" w14:textId="46097026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GATGATTTGATCTTCCAGGG</w:t>
            </w:r>
          </w:p>
        </w:tc>
      </w:tr>
      <w:tr w:rsidR="000E4C19" w:rsidRPr="00B668AD" w14:paraId="4FC491B7" w14:textId="77777777" w:rsidTr="00567E42">
        <w:tc>
          <w:tcPr>
            <w:tcW w:w="1838" w:type="dxa"/>
          </w:tcPr>
          <w:p w14:paraId="0F9A23BD" w14:textId="4BD0F666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Col I</w:t>
            </w:r>
          </w:p>
        </w:tc>
        <w:tc>
          <w:tcPr>
            <w:tcW w:w="3079" w:type="dxa"/>
          </w:tcPr>
          <w:p w14:paraId="2759C30F" w14:textId="66E2BC0F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CTTCAGTGGTTTGGATG</w:t>
            </w:r>
          </w:p>
        </w:tc>
        <w:tc>
          <w:tcPr>
            <w:tcW w:w="3379" w:type="dxa"/>
          </w:tcPr>
          <w:p w14:paraId="399CCF2C" w14:textId="407DBFEE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CAACAGCACCATCGTTA</w:t>
            </w:r>
          </w:p>
        </w:tc>
      </w:tr>
      <w:tr w:rsidR="000E4C19" w:rsidRPr="00B668AD" w14:paraId="22B119C8" w14:textId="77777777" w:rsidTr="00567E42">
        <w:tc>
          <w:tcPr>
            <w:tcW w:w="1838" w:type="dxa"/>
          </w:tcPr>
          <w:p w14:paraId="6E8E22F4" w14:textId="7D50376D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Col III</w:t>
            </w:r>
          </w:p>
        </w:tc>
        <w:tc>
          <w:tcPr>
            <w:tcW w:w="3079" w:type="dxa"/>
          </w:tcPr>
          <w:p w14:paraId="5DDFEF56" w14:textId="364A5C57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GCTGCAAGATGGATGCT</w:t>
            </w:r>
          </w:p>
        </w:tc>
        <w:tc>
          <w:tcPr>
            <w:tcW w:w="3379" w:type="dxa"/>
          </w:tcPr>
          <w:p w14:paraId="72EDAA74" w14:textId="275CB282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CTTACGTGGGACAGTCA</w:t>
            </w:r>
          </w:p>
        </w:tc>
      </w:tr>
      <w:tr w:rsidR="000E4C19" w:rsidRPr="00B668AD" w14:paraId="5AFC98FB" w14:textId="77777777" w:rsidTr="00567E42">
        <w:tc>
          <w:tcPr>
            <w:tcW w:w="1838" w:type="dxa"/>
          </w:tcPr>
          <w:p w14:paraId="7CA38C87" w14:textId="6308CB70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Ctgf</w:t>
            </w:r>
          </w:p>
        </w:tc>
        <w:tc>
          <w:tcPr>
            <w:tcW w:w="3079" w:type="dxa"/>
          </w:tcPr>
          <w:p w14:paraId="29530903" w14:textId="122DBBAA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GCCTCTTCTGCGATTTC</w:t>
            </w:r>
          </w:p>
        </w:tc>
        <w:tc>
          <w:tcPr>
            <w:tcW w:w="3379" w:type="dxa"/>
          </w:tcPr>
          <w:p w14:paraId="718D7634" w14:textId="3DBDB6E2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TGGAAGGACTCACCGCT</w:t>
            </w:r>
          </w:p>
        </w:tc>
      </w:tr>
      <w:tr w:rsidR="000E4C19" w:rsidRPr="00B668AD" w14:paraId="2DB7B27A" w14:textId="77777777" w:rsidTr="00567E42">
        <w:tc>
          <w:tcPr>
            <w:tcW w:w="1838" w:type="dxa"/>
          </w:tcPr>
          <w:p w14:paraId="138E2016" w14:textId="52BB44F8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Mouse Gapdh</w:t>
            </w:r>
          </w:p>
        </w:tc>
        <w:tc>
          <w:tcPr>
            <w:tcW w:w="3079" w:type="dxa"/>
          </w:tcPr>
          <w:p w14:paraId="4E71AFA7" w14:textId="1DAF92B3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CCACTCACGGCAAATTC</w:t>
            </w:r>
          </w:p>
        </w:tc>
        <w:tc>
          <w:tcPr>
            <w:tcW w:w="3379" w:type="dxa"/>
          </w:tcPr>
          <w:p w14:paraId="7A6C7454" w14:textId="307FAA6D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CCATGGTGGTGAAGACA</w:t>
            </w:r>
          </w:p>
        </w:tc>
      </w:tr>
      <w:tr w:rsidR="000E4C19" w:rsidRPr="00B668AD" w14:paraId="24C22ED9" w14:textId="77777777" w:rsidTr="00567E42">
        <w:tc>
          <w:tcPr>
            <w:tcW w:w="1838" w:type="dxa"/>
          </w:tcPr>
          <w:p w14:paraId="3D641399" w14:textId="17CDDAC2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Rat Runx1</w:t>
            </w:r>
          </w:p>
        </w:tc>
        <w:tc>
          <w:tcPr>
            <w:tcW w:w="3079" w:type="dxa"/>
          </w:tcPr>
          <w:p w14:paraId="4350B5D7" w14:textId="1F8B731E" w:rsidR="000E4C19" w:rsidRPr="00B668AD" w:rsidRDefault="00B668AD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3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ACCCAGGCGCCTTCACCT</w:t>
            </w:r>
          </w:p>
        </w:tc>
        <w:tc>
          <w:tcPr>
            <w:tcW w:w="3379" w:type="dxa"/>
          </w:tcPr>
          <w:p w14:paraId="0A5CCA1B" w14:textId="44C6D896" w:rsidR="000E4C19" w:rsidRPr="00B668AD" w:rsidRDefault="007F3ED1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3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ACCATGGAGAATTGGTAGGA</w:t>
            </w:r>
          </w:p>
        </w:tc>
      </w:tr>
      <w:tr w:rsidR="000E4C19" w:rsidRPr="00B668AD" w14:paraId="24B68848" w14:textId="77777777" w:rsidTr="00567E42">
        <w:tc>
          <w:tcPr>
            <w:tcW w:w="1838" w:type="dxa"/>
          </w:tcPr>
          <w:p w14:paraId="0348F5F7" w14:textId="0A6B1403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Rat Anp</w:t>
            </w:r>
          </w:p>
        </w:tc>
        <w:tc>
          <w:tcPr>
            <w:tcW w:w="3079" w:type="dxa"/>
          </w:tcPr>
          <w:p w14:paraId="2110AAA5" w14:textId="75461A6F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GCAAACTGAGGGCTCTGCTCG</w:t>
            </w:r>
          </w:p>
        </w:tc>
        <w:tc>
          <w:tcPr>
            <w:tcW w:w="3379" w:type="dxa"/>
          </w:tcPr>
          <w:p w14:paraId="176F5257" w14:textId="577258FA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GGTACCGGAAGCTGTTGCA</w:t>
            </w:r>
          </w:p>
        </w:tc>
      </w:tr>
      <w:tr w:rsidR="000E4C19" w:rsidRPr="00B668AD" w14:paraId="448B3D75" w14:textId="77777777" w:rsidTr="00567E42">
        <w:tc>
          <w:tcPr>
            <w:tcW w:w="1838" w:type="dxa"/>
          </w:tcPr>
          <w:p w14:paraId="4E1B7B93" w14:textId="5C34324A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Rat Bnp</w:t>
            </w:r>
          </w:p>
        </w:tc>
        <w:tc>
          <w:tcPr>
            <w:tcW w:w="3079" w:type="dxa"/>
          </w:tcPr>
          <w:p w14:paraId="0F608C33" w14:textId="39566838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AGCTTCTGCATCGTGGAT</w:t>
            </w:r>
          </w:p>
        </w:tc>
        <w:tc>
          <w:tcPr>
            <w:tcW w:w="3379" w:type="dxa"/>
          </w:tcPr>
          <w:p w14:paraId="05EF332F" w14:textId="31ECFB0D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CTTAATCTGTCGCCGCTGG</w:t>
            </w:r>
          </w:p>
        </w:tc>
      </w:tr>
      <w:tr w:rsidR="000E4C19" w:rsidRPr="00B668AD" w14:paraId="1C5142B0" w14:textId="77777777" w:rsidTr="00567E42">
        <w:tc>
          <w:tcPr>
            <w:tcW w:w="1838" w:type="dxa"/>
          </w:tcPr>
          <w:p w14:paraId="0C1402D1" w14:textId="40DCF053" w:rsidR="000E4C19" w:rsidRPr="00B668AD" w:rsidRDefault="000E4C19" w:rsidP="000E4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8AD">
              <w:rPr>
                <w:rFonts w:ascii="Times New Roman" w:hAnsi="Times New Roman" w:cs="Times New Roman"/>
                <w:sz w:val="24"/>
                <w:szCs w:val="24"/>
              </w:rPr>
              <w:t>Rat Myh7</w:t>
            </w:r>
          </w:p>
        </w:tc>
        <w:tc>
          <w:tcPr>
            <w:tcW w:w="3079" w:type="dxa"/>
          </w:tcPr>
          <w:p w14:paraId="76BCCC83" w14:textId="5CC62649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GGACAGCTCCCCATTCT</w:t>
            </w:r>
          </w:p>
        </w:tc>
        <w:tc>
          <w:tcPr>
            <w:tcW w:w="3379" w:type="dxa"/>
          </w:tcPr>
          <w:p w14:paraId="43FEAD75" w14:textId="2958A793" w:rsidR="000E4C19" w:rsidRPr="00B668AD" w:rsidRDefault="007C1033" w:rsidP="000E4C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GGCTAACCTGGAGAAGATG</w:t>
            </w:r>
          </w:p>
        </w:tc>
      </w:tr>
      <w:tr w:rsidR="001C2F9E" w:rsidRPr="00B668AD" w14:paraId="52E6A2EE" w14:textId="77777777" w:rsidTr="00567E42">
        <w:tc>
          <w:tcPr>
            <w:tcW w:w="1838" w:type="dxa"/>
          </w:tcPr>
          <w:p w14:paraId="4C6CF110" w14:textId="32DB9BA8" w:rsidR="001C2F9E" w:rsidRPr="00B668AD" w:rsidRDefault="001C2F9E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t p53</w:t>
            </w:r>
          </w:p>
        </w:tc>
        <w:tc>
          <w:tcPr>
            <w:tcW w:w="3079" w:type="dxa"/>
          </w:tcPr>
          <w:p w14:paraId="0A68C9F5" w14:textId="5EDEE5EF" w:rsidR="001C2F9E" w:rsidRPr="00B668AD" w:rsidRDefault="00B668AD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CGTCTTATCCGGGTGGAAG</w:t>
            </w:r>
          </w:p>
        </w:tc>
        <w:tc>
          <w:tcPr>
            <w:tcW w:w="3379" w:type="dxa"/>
          </w:tcPr>
          <w:p w14:paraId="711878FE" w14:textId="5B39AA14" w:rsidR="001C2F9E" w:rsidRPr="00B668AD" w:rsidRDefault="00B668AD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AGTCTTCCAGCGTGATGA</w:t>
            </w:r>
          </w:p>
        </w:tc>
      </w:tr>
      <w:tr w:rsidR="001C2F9E" w:rsidRPr="00B668AD" w14:paraId="26F8F7EE" w14:textId="77777777" w:rsidTr="00567E42">
        <w:tc>
          <w:tcPr>
            <w:tcW w:w="1838" w:type="dxa"/>
          </w:tcPr>
          <w:p w14:paraId="6CB645A6" w14:textId="2DEF38CD" w:rsidR="001C2F9E" w:rsidRPr="00B668AD" w:rsidRDefault="001C2F9E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t P1</w:t>
            </w:r>
          </w:p>
        </w:tc>
        <w:tc>
          <w:tcPr>
            <w:tcW w:w="3079" w:type="dxa"/>
          </w:tcPr>
          <w:p w14:paraId="279ADA22" w14:textId="6113C3C5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CCTCAAGCTTCCAGAGA</w:t>
            </w:r>
          </w:p>
        </w:tc>
        <w:tc>
          <w:tcPr>
            <w:tcW w:w="3379" w:type="dxa"/>
          </w:tcPr>
          <w:p w14:paraId="7AAF0252" w14:textId="6BB72931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TGCAAATGCATGTCAGTAAG</w:t>
            </w:r>
          </w:p>
        </w:tc>
      </w:tr>
      <w:tr w:rsidR="001C2F9E" w:rsidRPr="00B668AD" w14:paraId="22FF2611" w14:textId="77777777" w:rsidTr="00567E42">
        <w:tc>
          <w:tcPr>
            <w:tcW w:w="1838" w:type="dxa"/>
          </w:tcPr>
          <w:p w14:paraId="768809F5" w14:textId="4D62CFDD" w:rsidR="001C2F9E" w:rsidRPr="00B668AD" w:rsidRDefault="001C2F9E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t P2</w:t>
            </w:r>
          </w:p>
        </w:tc>
        <w:tc>
          <w:tcPr>
            <w:tcW w:w="3079" w:type="dxa"/>
          </w:tcPr>
          <w:p w14:paraId="5BF2E1AE" w14:textId="429817AE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CAGAAAAACACAACCAGC</w:t>
            </w:r>
          </w:p>
        </w:tc>
        <w:tc>
          <w:tcPr>
            <w:tcW w:w="3379" w:type="dxa"/>
          </w:tcPr>
          <w:p w14:paraId="0FC8BCC9" w14:textId="1A33E338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GGTCATGAGTTCAATTCCC</w:t>
            </w:r>
          </w:p>
        </w:tc>
      </w:tr>
      <w:tr w:rsidR="001C2F9E" w:rsidRPr="00B668AD" w14:paraId="7F460EFF" w14:textId="77777777" w:rsidTr="00567E42">
        <w:tc>
          <w:tcPr>
            <w:tcW w:w="1838" w:type="dxa"/>
          </w:tcPr>
          <w:p w14:paraId="0C369FF6" w14:textId="62CD1E62" w:rsidR="001C2F9E" w:rsidRPr="00B668AD" w:rsidRDefault="001C2F9E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t P3</w:t>
            </w:r>
          </w:p>
        </w:tc>
        <w:tc>
          <w:tcPr>
            <w:tcW w:w="3079" w:type="dxa"/>
          </w:tcPr>
          <w:p w14:paraId="26A352CC" w14:textId="6EE8F9C1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GCAGTTGGGTGCTCTT</w:t>
            </w:r>
          </w:p>
        </w:tc>
        <w:tc>
          <w:tcPr>
            <w:tcW w:w="3379" w:type="dxa"/>
          </w:tcPr>
          <w:p w14:paraId="62AC18F3" w14:textId="49076443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ACTGGTAATCACAGCTCTCC</w:t>
            </w:r>
          </w:p>
        </w:tc>
      </w:tr>
      <w:tr w:rsidR="001C2F9E" w:rsidRPr="00B668AD" w14:paraId="03C3EF8D" w14:textId="77777777" w:rsidTr="00567E42">
        <w:tc>
          <w:tcPr>
            <w:tcW w:w="1838" w:type="dxa"/>
          </w:tcPr>
          <w:p w14:paraId="17A88926" w14:textId="72139248" w:rsidR="001C2F9E" w:rsidRPr="00B668AD" w:rsidRDefault="001C2F9E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t P4</w:t>
            </w:r>
          </w:p>
        </w:tc>
        <w:tc>
          <w:tcPr>
            <w:tcW w:w="3079" w:type="dxa"/>
          </w:tcPr>
          <w:p w14:paraId="37A22B8E" w14:textId="2F317271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ACACCCAGCTGATGCA</w:t>
            </w:r>
          </w:p>
        </w:tc>
        <w:tc>
          <w:tcPr>
            <w:tcW w:w="3379" w:type="dxa"/>
          </w:tcPr>
          <w:p w14:paraId="636DBBA1" w14:textId="5DD98F6B" w:rsidR="001C2F9E" w:rsidRPr="00B668AD" w:rsidRDefault="00345F71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AAGACTAGTCAGTCTTTCTG</w:t>
            </w:r>
          </w:p>
        </w:tc>
      </w:tr>
      <w:tr w:rsidR="001C2F9E" w:rsidRPr="00B668AD" w14:paraId="71F4B028" w14:textId="77777777" w:rsidTr="00567E42">
        <w:tc>
          <w:tcPr>
            <w:tcW w:w="1838" w:type="dxa"/>
          </w:tcPr>
          <w:p w14:paraId="32D4BF61" w14:textId="73DFB795" w:rsidR="001C2F9E" w:rsidRPr="00B668AD" w:rsidRDefault="001C2F9E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t Gapdh</w:t>
            </w:r>
          </w:p>
        </w:tc>
        <w:tc>
          <w:tcPr>
            <w:tcW w:w="3079" w:type="dxa"/>
          </w:tcPr>
          <w:p w14:paraId="26BECBD9" w14:textId="1827B988" w:rsidR="001C2F9E" w:rsidRPr="00B668AD" w:rsidRDefault="007C1033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TGCCGCCTGGAGAAAC</w:t>
            </w:r>
          </w:p>
        </w:tc>
        <w:tc>
          <w:tcPr>
            <w:tcW w:w="3379" w:type="dxa"/>
          </w:tcPr>
          <w:p w14:paraId="009F14FC" w14:textId="3D3D18AA" w:rsidR="001C2F9E" w:rsidRPr="00B668AD" w:rsidRDefault="007C1033" w:rsidP="001C2F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68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CCAGGATGCCCTTTAGT</w:t>
            </w:r>
          </w:p>
        </w:tc>
      </w:tr>
    </w:tbl>
    <w:p w14:paraId="079760FD" w14:textId="77777777" w:rsidR="000E4C19" w:rsidRPr="00B668AD" w:rsidRDefault="000E4C1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0E4C19" w:rsidRPr="00B66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0719B" w14:textId="77777777" w:rsidR="00E2352D" w:rsidRDefault="00E2352D" w:rsidP="000E4C19">
      <w:r>
        <w:separator/>
      </w:r>
    </w:p>
  </w:endnote>
  <w:endnote w:type="continuationSeparator" w:id="0">
    <w:p w14:paraId="36F86671" w14:textId="77777777" w:rsidR="00E2352D" w:rsidRDefault="00E2352D" w:rsidP="000E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1C7F4" w14:textId="77777777" w:rsidR="00E2352D" w:rsidRDefault="00E2352D" w:rsidP="000E4C19">
      <w:r>
        <w:separator/>
      </w:r>
    </w:p>
  </w:footnote>
  <w:footnote w:type="continuationSeparator" w:id="0">
    <w:p w14:paraId="259E341C" w14:textId="77777777" w:rsidR="00E2352D" w:rsidRDefault="00E2352D" w:rsidP="000E4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6AA"/>
    <w:rsid w:val="000E4C19"/>
    <w:rsid w:val="001C2F9E"/>
    <w:rsid w:val="002B513C"/>
    <w:rsid w:val="00345F71"/>
    <w:rsid w:val="003C4D82"/>
    <w:rsid w:val="004B365E"/>
    <w:rsid w:val="004B7615"/>
    <w:rsid w:val="00567E42"/>
    <w:rsid w:val="006916AA"/>
    <w:rsid w:val="006B5E4C"/>
    <w:rsid w:val="007C1033"/>
    <w:rsid w:val="007F3ED1"/>
    <w:rsid w:val="009B0EF8"/>
    <w:rsid w:val="00B668AD"/>
    <w:rsid w:val="00E2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56EC4"/>
  <w15:chartTrackingRefBased/>
  <w15:docId w15:val="{85AE0E82-16E1-44E1-ADDF-ED4B538D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C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C19"/>
    <w:rPr>
      <w:sz w:val="18"/>
      <w:szCs w:val="18"/>
    </w:rPr>
  </w:style>
  <w:style w:type="table" w:styleId="a7">
    <w:name w:val="Table Grid"/>
    <w:basedOn w:val="a1"/>
    <w:uiPriority w:val="39"/>
    <w:rsid w:val="000E4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5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un zhao</dc:creator>
  <cp:keywords/>
  <dc:description/>
  <cp:lastModifiedBy>guojun zhao</cp:lastModifiedBy>
  <cp:revision>8</cp:revision>
  <dcterms:created xsi:type="dcterms:W3CDTF">2020-12-16T15:03:00Z</dcterms:created>
  <dcterms:modified xsi:type="dcterms:W3CDTF">2021-06-27T14:17:00Z</dcterms:modified>
</cp:coreProperties>
</file>